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Mapping study of papillary thyroid carcinoma in China: predicting EQ-5D-5L utility values from FACT-H&amp;N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《Frontiers in Public Health》</w:t>
      </w: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Deyu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Hu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Jial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Pe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Na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Chen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Q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Y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*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,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Longlin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Ji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*Corresponding autho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eastAsia="zh-CN"/>
        </w:rPr>
        <w:t>：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Qing Yang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E-mail(s)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HYPERLINK "mailto:yangqingsc@163.com" </w:instrText>
      </w:r>
      <w:r>
        <w:rPr>
          <w:b/>
          <w:bCs/>
        </w:rPr>
        <w:fldChar w:fldCharType="separate"/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t>yangqingsc@163.com</w:t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fldChar w:fldCharType="end"/>
      </w:r>
    </w:p>
    <w:p>
      <w:pP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No.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55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ection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4, Renmin South Road, Sichuan Cancer Hospital&amp;Institut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ichuan Cancer Center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chool of Medicin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University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of Electronic Science and Technology of China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engdu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61004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ina</w:t>
      </w:r>
    </w:p>
    <w:p>
      <w:pPr>
        <w:widowControl/>
        <w:jc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</w:pPr>
      <w:bookmarkStart w:id="0" w:name="_GoBack"/>
      <w:bookmarkEnd w:id="0"/>
    </w:p>
    <w:p>
      <w:pPr>
        <w:widowControl/>
        <w:jc w:val="center"/>
        <w:rPr>
          <w:rFonts w:hint="default" w:ascii="宋体" w:hAnsi="宋体" w:eastAsia="宋体" w:cs="Times New Roman"/>
          <w:b/>
          <w:bCs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2</w:t>
      </w:r>
      <w:r>
        <w:rPr>
          <w:rFonts w:hint="eastAsia" w:ascii="宋体" w:hAnsi="宋体" w:eastAsia="宋体" w:cs="Times New Roman"/>
          <w:b/>
          <w:bCs/>
          <w:kern w:val="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Coefficient Estimation of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1"/>
        </w:rPr>
        <w:t>Tobit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odel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450"/>
        <w:gridCol w:w="1450"/>
        <w:gridCol w:w="1450"/>
        <w:gridCol w:w="1450"/>
        <w:gridCol w:w="1450"/>
        <w:gridCol w:w="1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Var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le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bit1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bit2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bit3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bit4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bit5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bi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Constant term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12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35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23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94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82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.47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ACT H&amp;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total 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4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2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2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8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27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.02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SW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226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241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.00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W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4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165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7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qua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 xml:space="preserve"> item of Dimens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 squar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15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 squar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16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40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.00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 squar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03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.0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Interaction items for dimensio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EW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1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1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HNC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01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-6.9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×HNC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gender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.00133 </w:t>
            </w:r>
          </w:p>
        </w:tc>
      </w:tr>
    </w:tbl>
    <w:p>
      <w:pPr>
        <w:widowControl/>
        <w:ind w:firstLine="2100" w:firstLineChars="1000"/>
        <w:jc w:val="left"/>
        <w:rPr>
          <w:rFonts w:hint="default" w:ascii="Times New Roman" w:hAnsi="Times New Roman" w:eastAsia="宋体" w:cs="Times New Roman"/>
          <w:color w:val="000000"/>
          <w:kern w:val="0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/>
        </w:rPr>
        <w:t>Note</w:t>
      </w:r>
      <w:r>
        <w:rPr>
          <w:rFonts w:hint="eastAsia" w:ascii="宋体" w:hAnsi="宋体" w:eastAsia="宋体" w:cs="Times New Roman"/>
          <w:color w:val="000000"/>
          <w:kern w:val="0"/>
          <w:szCs w:val="21"/>
        </w:rPr>
        <w:t>：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10，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05，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*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01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MR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5MjEwYjlhYWEwNWQ4OTc2ZGNiMmZmN2IyZjllNGEifQ=="/>
  </w:docVars>
  <w:rsids>
    <w:rsidRoot w:val="3A8F0604"/>
    <w:rsid w:val="3A8F0604"/>
    <w:rsid w:val="66BC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</Words>
  <Characters>652</Characters>
  <Lines>0</Lines>
  <Paragraphs>0</Paragraphs>
  <TotalTime>0</TotalTime>
  <ScaleCrop>false</ScaleCrop>
  <LinksUpToDate>false</LinksUpToDate>
  <CharactersWithSpaces>68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4:18:00Z</dcterms:created>
  <dc:creator>夏木之云</dc:creator>
  <cp:lastModifiedBy>夏木之云</cp:lastModifiedBy>
  <dcterms:modified xsi:type="dcterms:W3CDTF">2023-01-08T14:1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C9400E0D989045ACBCD0ACC1612B50B2</vt:lpwstr>
  </property>
</Properties>
</file>